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5355F" w14:textId="77777777" w:rsidR="0039605F" w:rsidRPr="00414D0C" w:rsidRDefault="0039605F" w:rsidP="0039605F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14D0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fficient micropropagation of </w:t>
      </w:r>
      <w:r w:rsidRPr="00414D0C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Thunbergia coccinea </w:t>
      </w:r>
      <w:r w:rsidRPr="00414D0C">
        <w:rPr>
          <w:rFonts w:ascii="Times New Roman" w:hAnsi="Times New Roman" w:cs="Times New Roman"/>
          <w:b/>
          <w:bCs/>
          <w:color w:val="auto"/>
          <w:sz w:val="24"/>
          <w:szCs w:val="24"/>
        </w:rPr>
        <w:t>Wall. and genetic homogeneity assessment through RAPD and ISSR markers</w:t>
      </w:r>
    </w:p>
    <w:p w14:paraId="446D46F1" w14:textId="77777777" w:rsidR="003364BD" w:rsidRPr="00414D0C" w:rsidRDefault="003364BD">
      <w:pPr>
        <w:rPr>
          <w:sz w:val="24"/>
          <w:szCs w:val="24"/>
        </w:rPr>
      </w:pPr>
    </w:p>
    <w:p w14:paraId="2F4765B1" w14:textId="77777777" w:rsidR="0039605F" w:rsidRPr="00414D0C" w:rsidRDefault="0039605F" w:rsidP="0039605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414D0C">
        <w:rPr>
          <w:rFonts w:ascii="Times New Roman" w:eastAsia="Times New Roman" w:hAnsi="Times New Roman" w:cs="Times New Roman"/>
          <w:sz w:val="24"/>
          <w:szCs w:val="24"/>
        </w:rPr>
        <w:t>Kaniz Wahida Sultana</w:t>
      </w:r>
      <w:r w:rsidRPr="00414D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14D0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414D0C">
        <w:rPr>
          <w:rFonts w:ascii="Times New Roman" w:eastAsia="Times New Roman" w:hAnsi="Times New Roman" w:cs="Times New Roman"/>
          <w:sz w:val="24"/>
          <w:szCs w:val="24"/>
        </w:rPr>
        <w:t>Sumanta</w:t>
      </w:r>
      <w:proofErr w:type="spellEnd"/>
      <w:r w:rsidRPr="00414D0C">
        <w:rPr>
          <w:rFonts w:ascii="Times New Roman" w:eastAsia="Times New Roman" w:hAnsi="Times New Roman" w:cs="Times New Roman"/>
          <w:sz w:val="24"/>
          <w:szCs w:val="24"/>
        </w:rPr>
        <w:t xml:space="preserve"> Das</w:t>
      </w:r>
      <w:r w:rsidRPr="00414D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14D0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414D0C">
        <w:rPr>
          <w:rFonts w:ascii="Times New Roman" w:eastAsia="Times New Roman" w:hAnsi="Times New Roman" w:cs="Times New Roman"/>
          <w:sz w:val="24"/>
          <w:szCs w:val="24"/>
        </w:rPr>
        <w:t>Indrani</w:t>
      </w:r>
      <w:proofErr w:type="spellEnd"/>
      <w:r w:rsidRPr="00414D0C">
        <w:rPr>
          <w:rFonts w:ascii="Times New Roman" w:eastAsia="Times New Roman" w:hAnsi="Times New Roman" w:cs="Times New Roman"/>
          <w:sz w:val="24"/>
          <w:szCs w:val="24"/>
        </w:rPr>
        <w:t xml:space="preserve"> Chandra</w:t>
      </w:r>
      <w:r w:rsidRPr="00414D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414D0C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414D0C">
        <w:rPr>
          <w:rFonts w:ascii="Times New Roman" w:eastAsia="Times New Roman" w:hAnsi="Times New Roman" w:cs="Times New Roman"/>
          <w:sz w:val="24"/>
          <w:szCs w:val="24"/>
        </w:rPr>
        <w:t>Anindita</w:t>
      </w:r>
      <w:proofErr w:type="spellEnd"/>
      <w:r w:rsidRPr="00414D0C">
        <w:rPr>
          <w:rFonts w:ascii="Times New Roman" w:eastAsia="Times New Roman" w:hAnsi="Times New Roman" w:cs="Times New Roman"/>
          <w:sz w:val="24"/>
          <w:szCs w:val="24"/>
        </w:rPr>
        <w:t xml:space="preserve"> Roy</w:t>
      </w:r>
      <w:r w:rsidRPr="00414D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</w:p>
    <w:p w14:paraId="6114FE7B" w14:textId="77777777" w:rsidR="0039605F" w:rsidRPr="00414D0C" w:rsidRDefault="0039605F" w:rsidP="0039605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414D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414D0C">
        <w:rPr>
          <w:rFonts w:ascii="Times New Roman" w:eastAsia="Times New Roman" w:hAnsi="Times New Roman" w:cs="Times New Roman"/>
          <w:sz w:val="24"/>
          <w:szCs w:val="24"/>
        </w:rPr>
        <w:t>Corresponding author e-mail id- ichandrabiotech@gmail.com</w:t>
      </w:r>
    </w:p>
    <w:p w14:paraId="7D73A3F3" w14:textId="52675BF0" w:rsidR="0039605F" w:rsidRPr="00414D0C" w:rsidRDefault="0039605F" w:rsidP="0039605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4D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14D0C">
        <w:rPr>
          <w:rFonts w:ascii="Times New Roman" w:eastAsia="Times New Roman" w:hAnsi="Times New Roman" w:cs="Times New Roman"/>
          <w:sz w:val="24"/>
          <w:szCs w:val="24"/>
        </w:rPr>
        <w:t xml:space="preserve">Department of Biotechnology, University of Burdwan, </w:t>
      </w:r>
      <w:proofErr w:type="spellStart"/>
      <w:r w:rsidRPr="00414D0C">
        <w:rPr>
          <w:rFonts w:ascii="Times New Roman" w:eastAsia="Times New Roman" w:hAnsi="Times New Roman" w:cs="Times New Roman"/>
          <w:sz w:val="24"/>
          <w:szCs w:val="24"/>
        </w:rPr>
        <w:t>Golapbag</w:t>
      </w:r>
      <w:proofErr w:type="spellEnd"/>
      <w:r w:rsidRPr="00414D0C">
        <w:rPr>
          <w:rFonts w:ascii="Times New Roman" w:eastAsia="Times New Roman" w:hAnsi="Times New Roman" w:cs="Times New Roman"/>
          <w:sz w:val="24"/>
          <w:szCs w:val="24"/>
        </w:rPr>
        <w:t>, West Bengal, India, 713104</w:t>
      </w:r>
    </w:p>
    <w:p w14:paraId="5865975D" w14:textId="6EE7FF80" w:rsidR="0039605F" w:rsidRPr="00414D0C" w:rsidRDefault="0039605F" w:rsidP="0039605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4D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14D0C">
        <w:rPr>
          <w:rFonts w:ascii="Times New Roman" w:eastAsia="Times New Roman" w:hAnsi="Times New Roman" w:cs="Times New Roman"/>
          <w:sz w:val="24"/>
          <w:szCs w:val="24"/>
        </w:rPr>
        <w:t>Department of Microbiology, M.U.C. Women’s College, Burdwan, West Bengal, India</w:t>
      </w:r>
    </w:p>
    <w:p w14:paraId="4C6CAED0" w14:textId="10C81B55" w:rsidR="0039605F" w:rsidRDefault="0039605F"/>
    <w:p w14:paraId="007B4E36" w14:textId="3471940B" w:rsidR="0039605F" w:rsidRPr="00414D0C" w:rsidRDefault="00414D0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14D0C">
        <w:rPr>
          <w:rFonts w:ascii="Times New Roman" w:hAnsi="Times New Roman" w:cs="Times New Roman"/>
          <w:b/>
          <w:bCs/>
          <w:sz w:val="28"/>
          <w:szCs w:val="28"/>
        </w:rPr>
        <w:t>Supplementary picture</w:t>
      </w:r>
    </w:p>
    <w:p w14:paraId="15742FA2" w14:textId="77777777" w:rsidR="0039605F" w:rsidRPr="00831EC5" w:rsidRDefault="00414D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EC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31EC5" w:rsidRPr="00831EC5">
        <w:rPr>
          <w:rFonts w:ascii="Times New Roman" w:hAnsi="Times New Roman" w:cs="Times New Roman"/>
          <w:b/>
          <w:bCs/>
          <w:sz w:val="24"/>
          <w:szCs w:val="24"/>
        </w:rPr>
        <w:t>1 (S)</w:t>
      </w:r>
      <w:r w:rsidRPr="00831E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540E4E" w14:textId="5BF6FCBE" w:rsidR="006316CF" w:rsidRPr="00E20213" w:rsidRDefault="009527B7" w:rsidP="006316CF">
      <w:pPr>
        <w:keepNext/>
        <w:jc w:val="center"/>
        <w:rPr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>
        <w:rPr>
          <w:noProof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  <w:drawing>
          <wp:inline distT="0" distB="0" distL="0" distR="0" wp14:anchorId="7ACF85B3" wp14:editId="091439C7">
            <wp:extent cx="2442305" cy="3365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305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B58B02" w14:textId="4507BFBE" w:rsidR="006316CF" w:rsidRPr="00414D0C" w:rsidRDefault="006316CF" w:rsidP="00973F0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</w:pPr>
      <w:r w:rsidRPr="00414D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Figure </w:t>
      </w:r>
      <w:r w:rsidR="00973F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1</w:t>
      </w:r>
      <w:r w:rsidRPr="00414D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(S)</w:t>
      </w:r>
      <w:r w:rsidR="00831EC5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a.</w:t>
      </w:r>
      <w:r w:rsidR="004678A5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</w:t>
      </w:r>
      <w:r w:rsidR="004678A5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PD</w:t>
      </w:r>
      <w:r w:rsidR="004678A5" w:rsidRPr="00142F5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IN"/>
        </w:rPr>
        <w:t xml:space="preserve"> profiles generated by PCR amplification with primer</w:t>
      </w:r>
      <w:r w:rsidR="00973F0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IN"/>
        </w:rPr>
        <w:t xml:space="preserve"> </w:t>
      </w:r>
      <w:r w:rsidR="004678A5" w:rsidRPr="00142F5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IN"/>
        </w:rPr>
        <w:t>OPC 5 and</w:t>
      </w:r>
      <w:r w:rsidR="004678A5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Lane </w:t>
      </w:r>
      <w:r w:rsidR="004678A5" w:rsidRPr="00142F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</w:t>
      </w:r>
      <w:r w:rsidR="004678A5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Molecular marker (100–1500 bp); Lane </w:t>
      </w:r>
      <w:r w:rsidR="004678A5" w:rsidRPr="00142F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C 1</w:t>
      </w:r>
      <w:r w:rsidR="004678A5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4678A5" w:rsidRPr="00763553">
        <w:rPr>
          <w:rFonts w:ascii="Times New Roman" w:hAnsi="Times New Roman" w:cs="Times New Roman"/>
          <w:color w:val="auto"/>
          <w:sz w:val="24"/>
          <w:szCs w:val="24"/>
        </w:rPr>
        <w:t>In vivo</w:t>
      </w:r>
      <w:r w:rsidR="004678A5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ther plant; Lane </w:t>
      </w:r>
      <w:r w:rsidR="004678A5" w:rsidRPr="00142F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C2-3</w:t>
      </w:r>
      <w:r w:rsidR="004678A5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4678A5" w:rsidRPr="00763553">
        <w:rPr>
          <w:rFonts w:ascii="Times New Roman" w:hAnsi="Times New Roman" w:cs="Times New Roman"/>
          <w:color w:val="auto"/>
          <w:sz w:val="24"/>
          <w:szCs w:val="24"/>
        </w:rPr>
        <w:t>In vitro</w:t>
      </w:r>
      <w:r w:rsidR="004678A5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opagated plantlets; </w:t>
      </w:r>
      <w:r w:rsidR="004678A5" w:rsidRPr="00142F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C 4</w:t>
      </w:r>
      <w:r w:rsidR="004678A5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Callus-derived plantlets</w:t>
      </w:r>
    </w:p>
    <w:p w14:paraId="63A2A48D" w14:textId="56A642D2" w:rsidR="006316CF" w:rsidRDefault="006316CF" w:rsidP="006316CF">
      <w:pPr>
        <w:jc w:val="center"/>
      </w:pPr>
    </w:p>
    <w:p w14:paraId="718FAF17" w14:textId="77777777" w:rsidR="006316CF" w:rsidRDefault="006316CF" w:rsidP="006316CF">
      <w:pPr>
        <w:jc w:val="center"/>
      </w:pPr>
    </w:p>
    <w:p w14:paraId="303D033C" w14:textId="30DF3C4F" w:rsidR="006316CF" w:rsidRDefault="00466C96" w:rsidP="006316CF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F197292" wp14:editId="025E4EC1">
            <wp:extent cx="3173441" cy="402314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7444" cy="4028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1F4A2" w14:textId="77777777" w:rsidR="00973F0C" w:rsidRPr="00414D0C" w:rsidRDefault="006316CF" w:rsidP="00973F0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</w:pPr>
      <w:r w:rsidRPr="00414D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Figure </w:t>
      </w:r>
      <w:r w:rsidR="00973F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1</w:t>
      </w:r>
      <w:r w:rsidRPr="00414D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(S)</w:t>
      </w:r>
      <w:r w:rsidR="00831EC5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b.</w:t>
      </w:r>
      <w:r w:rsidR="00973F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</w:t>
      </w:r>
      <w:r w:rsidR="00973F0C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PD</w:t>
      </w:r>
      <w:r w:rsidR="00973F0C" w:rsidRPr="00142F5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IN"/>
        </w:rPr>
        <w:t xml:space="preserve"> profiles generated by PCR amplification with primer</w:t>
      </w:r>
      <w:r w:rsidR="00973F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</w:t>
      </w:r>
      <w:r w:rsidR="00973F0C" w:rsidRPr="00142F5D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IN"/>
        </w:rPr>
        <w:t>OPA 15</w:t>
      </w:r>
      <w:r w:rsidR="00973F0C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 xml:space="preserve"> </w:t>
      </w:r>
      <w:r w:rsidR="00973F0C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ane </w:t>
      </w:r>
      <w:r w:rsidR="00973F0C" w:rsidRPr="00142F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</w:t>
      </w:r>
      <w:r w:rsidR="00973F0C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Molecular marker (100–1500 bp); Lane </w:t>
      </w:r>
      <w:r w:rsidR="00973F0C" w:rsidRPr="00142F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C 1</w:t>
      </w:r>
      <w:r w:rsidR="00973F0C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973F0C" w:rsidRPr="00763553">
        <w:rPr>
          <w:rFonts w:ascii="Times New Roman" w:hAnsi="Times New Roman" w:cs="Times New Roman"/>
          <w:color w:val="auto"/>
          <w:sz w:val="24"/>
          <w:szCs w:val="24"/>
        </w:rPr>
        <w:t>In vivo</w:t>
      </w:r>
      <w:r w:rsidR="00973F0C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ther plant; Lane </w:t>
      </w:r>
      <w:r w:rsidR="00973F0C" w:rsidRPr="00142F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C2-3</w:t>
      </w:r>
      <w:r w:rsidR="00973F0C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</w:t>
      </w:r>
      <w:r w:rsidR="00973F0C" w:rsidRPr="00763553">
        <w:rPr>
          <w:rFonts w:ascii="Times New Roman" w:hAnsi="Times New Roman" w:cs="Times New Roman"/>
          <w:color w:val="auto"/>
          <w:sz w:val="24"/>
          <w:szCs w:val="24"/>
        </w:rPr>
        <w:t>In vitro</w:t>
      </w:r>
      <w:r w:rsidR="00973F0C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opagated plantlets; </w:t>
      </w:r>
      <w:r w:rsidR="00973F0C" w:rsidRPr="00142F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C 4</w:t>
      </w:r>
      <w:r w:rsidR="00973F0C" w:rsidRPr="00142F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Callus-derived plantlets</w:t>
      </w:r>
    </w:p>
    <w:p w14:paraId="5902AA8A" w14:textId="77777777" w:rsidR="0039605F" w:rsidRPr="00414D0C" w:rsidRDefault="0039605F" w:rsidP="00973F0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</w:pPr>
    </w:p>
    <w:sectPr w:rsidR="0039605F" w:rsidRPr="00414D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05F"/>
    <w:rsid w:val="00202550"/>
    <w:rsid w:val="003364BD"/>
    <w:rsid w:val="0039605F"/>
    <w:rsid w:val="00414D0C"/>
    <w:rsid w:val="00466C96"/>
    <w:rsid w:val="004678A5"/>
    <w:rsid w:val="004C3266"/>
    <w:rsid w:val="00543A3F"/>
    <w:rsid w:val="006316CF"/>
    <w:rsid w:val="00763E87"/>
    <w:rsid w:val="00791373"/>
    <w:rsid w:val="00831EC5"/>
    <w:rsid w:val="009527B7"/>
    <w:rsid w:val="00973F0C"/>
    <w:rsid w:val="00A40114"/>
    <w:rsid w:val="00A67960"/>
    <w:rsid w:val="00C038DF"/>
    <w:rsid w:val="00C342DC"/>
    <w:rsid w:val="00CA679A"/>
    <w:rsid w:val="00E20213"/>
    <w:rsid w:val="00E9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317A1"/>
  <w15:chartTrackingRefBased/>
  <w15:docId w15:val="{76BB8C6C-D612-41E1-8478-5646E4A5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605F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33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605F"/>
    <w:rPr>
      <w:rFonts w:asciiTheme="majorHAnsi" w:eastAsiaTheme="majorEastAsia" w:hAnsiTheme="majorHAnsi" w:cstheme="majorBidi"/>
      <w:color w:val="365F91" w:themeColor="accent1" w:themeShade="BF"/>
      <w:sz w:val="26"/>
      <w:szCs w:val="33"/>
      <w:lang w:bidi="bn-IN"/>
    </w:rPr>
  </w:style>
  <w:style w:type="paragraph" w:styleId="Caption">
    <w:name w:val="caption"/>
    <w:basedOn w:val="Normal"/>
    <w:next w:val="Normal"/>
    <w:uiPriority w:val="35"/>
    <w:unhideWhenUsed/>
    <w:qFormat/>
    <w:rsid w:val="006316C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aniz Wahida Sultana</cp:lastModifiedBy>
  <cp:revision>3</cp:revision>
  <dcterms:created xsi:type="dcterms:W3CDTF">2021-12-17T12:53:00Z</dcterms:created>
  <dcterms:modified xsi:type="dcterms:W3CDTF">2021-12-17T17:28:00Z</dcterms:modified>
</cp:coreProperties>
</file>